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98A" w:rsidRPr="00CA298A" w:rsidRDefault="00CA298A" w:rsidP="00CA298A">
      <w:pPr>
        <w:spacing w:after="0" w:line="360" w:lineRule="auto"/>
        <w:jc w:val="center"/>
        <w:rPr>
          <w:rFonts w:ascii="Arial" w:eastAsia="Arial Unicode MS" w:hAnsi="Arial" w:cs="Arial"/>
          <w:b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b/>
          <w:sz w:val="20"/>
          <w:szCs w:val="20"/>
          <w:lang w:val="en-US"/>
        </w:rPr>
        <w:t>Supporting Information S1</w:t>
      </w:r>
      <w:bookmarkStart w:id="0" w:name="_GoBack"/>
      <w:bookmarkEnd w:id="0"/>
    </w:p>
    <w:p w:rsidR="00CA298A" w:rsidRPr="00CA298A" w:rsidRDefault="00CA298A" w:rsidP="00F550DB">
      <w:pPr>
        <w:spacing w:after="0" w:line="360" w:lineRule="auto"/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</w:p>
    <w:p w:rsidR="00BD59F1" w:rsidRPr="00CA298A" w:rsidRDefault="00A56DF7" w:rsidP="00F550DB">
      <w:pPr>
        <w:spacing w:after="0" w:line="360" w:lineRule="auto"/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b/>
          <w:sz w:val="20"/>
          <w:szCs w:val="20"/>
          <w:lang w:val="en-US"/>
        </w:rPr>
        <w:t>S</w:t>
      </w:r>
      <w:r w:rsidR="00CA298A" w:rsidRPr="00CA298A">
        <w:rPr>
          <w:rFonts w:ascii="Arial" w:eastAsia="Arial Unicode MS" w:hAnsi="Arial" w:cs="Arial"/>
          <w:b/>
          <w:sz w:val="20"/>
          <w:szCs w:val="20"/>
          <w:lang w:val="en-US"/>
        </w:rPr>
        <w:t>upporting</w:t>
      </w:r>
      <w:r w:rsidRPr="00CA298A">
        <w:rPr>
          <w:rFonts w:ascii="Arial" w:eastAsia="Arial Unicode MS" w:hAnsi="Arial" w:cs="Arial"/>
          <w:b/>
          <w:sz w:val="20"/>
          <w:szCs w:val="20"/>
          <w:lang w:val="en-US"/>
        </w:rPr>
        <w:t xml:space="preserve"> material and m</w:t>
      </w:r>
      <w:r w:rsidR="00BD59F1" w:rsidRPr="00CA298A">
        <w:rPr>
          <w:rFonts w:ascii="Arial" w:eastAsia="Arial Unicode MS" w:hAnsi="Arial" w:cs="Arial"/>
          <w:b/>
          <w:sz w:val="20"/>
          <w:szCs w:val="20"/>
          <w:lang w:val="en-US"/>
        </w:rPr>
        <w:t>ethods</w:t>
      </w:r>
    </w:p>
    <w:p w:rsidR="007F1C10" w:rsidRPr="00CA298A" w:rsidRDefault="007F1C10" w:rsidP="00F550DB">
      <w:pPr>
        <w:spacing w:after="0" w:line="360" w:lineRule="auto"/>
        <w:jc w:val="both"/>
        <w:rPr>
          <w:rFonts w:ascii="Arial" w:eastAsia="Arial Unicode MS" w:hAnsi="Arial" w:cs="Arial"/>
          <w:i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i/>
          <w:sz w:val="20"/>
          <w:szCs w:val="20"/>
          <w:lang w:val="en-US"/>
        </w:rPr>
        <w:t>Adult hypothalamic neurospheres</w:t>
      </w:r>
    </w:p>
    <w:p w:rsidR="0002077F" w:rsidRPr="00CA298A" w:rsidRDefault="00BD59F1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Adult hypothalamic neurospheres were obtained from 8-10 weeks-old </w:t>
      </w:r>
      <w:proofErr w:type="spellStart"/>
      <w:r w:rsidRPr="00CA298A">
        <w:rPr>
          <w:rFonts w:ascii="Arial" w:eastAsia="Arial Unicode MS" w:hAnsi="Arial" w:cs="Arial"/>
          <w:sz w:val="20"/>
          <w:szCs w:val="20"/>
          <w:lang w:val="en-US"/>
        </w:rPr>
        <w:t>Wistar</w:t>
      </w:r>
      <w:proofErr w:type="spellEnd"/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rats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purchased from Charles River Laboratorie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. Briefly, rats were killed 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by 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>decapitat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ion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>, the brain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a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removed and the hypothalamus dissected as described before</w:t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begin">
          <w:fldData xml:space="preserve">PEVuZE5vdGU+PENpdGU+PEF1dGhvcj5TYWx2aTwvQXV0aG9yPjxZZWFyPjIwMDk8L1llYXI+PFJl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</w:fldData>
        </w:fldChar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instrText xml:space="preserve"> ADDIN EN.CITE </w:instrText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begin">
          <w:fldData xml:space="preserve">PEVuZE5vdGU+PENpdGU+PEF1dGhvcj5TYWx2aTwvQXV0aG9yPjxZZWFyPjIwMDk8L1llYXI+PFJl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</w:fldData>
        </w:fldChar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instrText xml:space="preserve"> ADDIN EN.CITE.DATA </w:instrText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end"/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separate"/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>[1]</w:t>
      </w:r>
      <w:r w:rsidR="00464E77"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end"/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>.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Each rat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hypothalam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u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a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dissociated and cultured as described in Material and Methods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,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except for the growth </w:t>
      </w:r>
      <w:proofErr w:type="gramStart"/>
      <w:r w:rsidRPr="00CA298A">
        <w:rPr>
          <w:rFonts w:ascii="Arial" w:eastAsia="Arial Unicode MS" w:hAnsi="Arial" w:cs="Arial"/>
          <w:sz w:val="20"/>
          <w:szCs w:val="20"/>
          <w:lang w:val="en-US"/>
        </w:rPr>
        <w:t>factor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hich</w:t>
      </w:r>
      <w:proofErr w:type="gramEnd"/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ere used 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>at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a concentration of 20 </w:t>
      </w:r>
      <w:proofErr w:type="spellStart"/>
      <w:r w:rsidRPr="00CA298A">
        <w:rPr>
          <w:rFonts w:ascii="Arial" w:eastAsia="Arial Unicode MS" w:hAnsi="Arial" w:cs="Arial"/>
          <w:sz w:val="20"/>
          <w:szCs w:val="20"/>
          <w:lang w:val="en-US"/>
        </w:rPr>
        <w:t>ng</w:t>
      </w:r>
      <w:proofErr w:type="spellEnd"/>
      <w:r w:rsidRPr="00CA298A">
        <w:rPr>
          <w:rFonts w:ascii="Arial" w:eastAsia="Arial Unicode MS" w:hAnsi="Arial" w:cs="Arial"/>
          <w:sz w:val="20"/>
          <w:szCs w:val="20"/>
          <w:lang w:val="en-US"/>
        </w:rPr>
        <w:t>/</w:t>
      </w:r>
      <w:proofErr w:type="spellStart"/>
      <w:r w:rsidRPr="00CA298A">
        <w:rPr>
          <w:rFonts w:ascii="Arial" w:eastAsia="Arial Unicode MS" w:hAnsi="Arial" w:cs="Arial"/>
          <w:sz w:val="20"/>
          <w:szCs w:val="20"/>
          <w:lang w:val="en-US"/>
        </w:rPr>
        <w:t>mL.</w:t>
      </w:r>
      <w:proofErr w:type="spellEnd"/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Neurospheres were allowed to grow in proliferative conditions for 10-12 days and afterwards collect by centrifugation to O.C.T. compound as described </w:t>
      </w:r>
      <w:r w:rsidR="007F1C10" w:rsidRPr="00CA298A">
        <w:rPr>
          <w:rFonts w:ascii="Arial" w:eastAsia="Arial Unicode MS" w:hAnsi="Arial" w:cs="Arial"/>
          <w:sz w:val="20"/>
          <w:szCs w:val="20"/>
          <w:lang w:val="en-US"/>
        </w:rPr>
        <w:t>in Material and Method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. 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The </w:t>
      </w:r>
      <w:r w:rsidR="00A56DF7" w:rsidRPr="00CA298A">
        <w:rPr>
          <w:rFonts w:ascii="Arial" w:eastAsia="Arial Unicode MS" w:hAnsi="Arial" w:cs="Arial"/>
          <w:sz w:val="20"/>
          <w:szCs w:val="20"/>
          <w:lang w:val="en-US"/>
        </w:rPr>
        <w:t>immunocytochemistry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02077F" w:rsidRPr="00CA298A">
        <w:rPr>
          <w:rFonts w:ascii="Arial" w:eastAsia="Arial Unicode MS" w:hAnsi="Arial" w:cs="Arial"/>
          <w:sz w:val="20"/>
          <w:szCs w:val="20"/>
          <w:lang w:val="en-US"/>
        </w:rPr>
        <w:t>was preformed as described for the embryonic hypothalamic neurospheres.</w:t>
      </w:r>
    </w:p>
    <w:p w:rsidR="00BD59F1" w:rsidRPr="00CA298A" w:rsidRDefault="007F1C10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t>T</w:t>
      </w:r>
      <w:r w:rsidR="00BD59F1" w:rsidRPr="00CA298A">
        <w:rPr>
          <w:rFonts w:ascii="Arial" w:eastAsia="Arial Unicode MS" w:hAnsi="Arial" w:cs="Arial"/>
          <w:sz w:val="20"/>
          <w:szCs w:val="20"/>
          <w:lang w:val="en-US"/>
        </w:rPr>
        <w:t>he number of neurospheres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obtained from adult hypothalamus</w:t>
      </w:r>
      <w:r w:rsidR="00BD59F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is very small, and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they are</w:t>
      </w:r>
      <w:r w:rsidR="00BD59F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very difficult to identify upon the cryostat. Therefore, 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>after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the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10-12 days in culture in proliferative condition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(10-12 DIV)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>,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we plated the adult hypothalamic neurospheres </w:t>
      </w:r>
      <w:r w:rsidR="00553311" w:rsidRPr="00CA298A">
        <w:rPr>
          <w:rFonts w:ascii="Arial" w:eastAsia="Arial Unicode MS" w:hAnsi="Arial" w:cs="Arial"/>
          <w:sz w:val="20"/>
          <w:szCs w:val="20"/>
          <w:lang w:val="en-US"/>
        </w:rPr>
        <w:t>and</w:t>
      </w:r>
      <w:r w:rsidR="0002077F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allowed them to adhere to the in Poly-D-coat cover-slips for 18 hours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>, keeping the same culture medium</w:t>
      </w:r>
      <w:r w:rsidR="0002077F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. </w:t>
      </w:r>
      <w:r w:rsidR="006A19E2" w:rsidRPr="00CA298A">
        <w:rPr>
          <w:rFonts w:ascii="Arial" w:eastAsia="Arial Unicode MS" w:hAnsi="Arial" w:cs="Arial"/>
          <w:sz w:val="20"/>
          <w:szCs w:val="20"/>
          <w:lang w:val="en-US"/>
        </w:rPr>
        <w:t>In this way, we could identify the neurospheres in the cover-slip more easily and perform the immunocytochemistry as described above.</w:t>
      </w:r>
    </w:p>
    <w:p w:rsidR="007F1C10" w:rsidRPr="00CA298A" w:rsidRDefault="007F1C10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</w:p>
    <w:p w:rsidR="007F1C10" w:rsidRPr="00CA298A" w:rsidRDefault="00CA298A" w:rsidP="00F550DB">
      <w:pPr>
        <w:spacing w:after="0" w:line="360" w:lineRule="auto"/>
        <w:jc w:val="both"/>
        <w:rPr>
          <w:rFonts w:ascii="Arial" w:eastAsia="Arial Unicode MS" w:hAnsi="Arial" w:cs="Arial"/>
          <w:b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b/>
          <w:sz w:val="20"/>
          <w:szCs w:val="20"/>
          <w:lang w:val="en-US"/>
        </w:rPr>
        <w:t>Supporting</w:t>
      </w:r>
      <w:r w:rsidR="007F1C10" w:rsidRPr="00CA298A">
        <w:rPr>
          <w:rFonts w:ascii="Arial" w:eastAsia="Arial Unicode MS" w:hAnsi="Arial" w:cs="Arial"/>
          <w:b/>
          <w:sz w:val="20"/>
          <w:szCs w:val="20"/>
          <w:lang w:val="en-US"/>
        </w:rPr>
        <w:t xml:space="preserve"> results</w:t>
      </w:r>
    </w:p>
    <w:p w:rsidR="007F1C10" w:rsidRPr="00CA298A" w:rsidRDefault="007F1C10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u w:val="single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u w:val="single"/>
          <w:lang w:val="en-US"/>
        </w:rPr>
        <w:t>Adult hypothalamic neurospheres are constituted by progenitor cells and express feeding-related neuropeptides NPY, AGRP, POMC and CART</w:t>
      </w:r>
    </w:p>
    <w:p w:rsidR="007F1C10" w:rsidRPr="00CA298A" w:rsidRDefault="007F1C10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t>To confirm the pre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>sence of progenitor cells in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adult hypothalamic 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>neurospheres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>,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e 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>cultured rat hypothalamic cells as floating aggregates in proliferative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 xml:space="preserve"> conditions for 10-12 DIV (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1). 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Afterwards, we 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>evaluate the expression of progenitor cells marker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in adult hypothalamic neurospheres </w:t>
      </w:r>
      <w:r w:rsidR="0088697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by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immunostaining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>)</w:t>
      </w:r>
      <w:r w:rsidR="00315BEC" w:rsidRPr="00CA298A">
        <w:rPr>
          <w:rFonts w:ascii="Arial" w:eastAsia="Arial Unicode MS" w:hAnsi="Arial" w:cs="Arial"/>
          <w:sz w:val="20"/>
          <w:szCs w:val="20"/>
          <w:lang w:val="en-US"/>
        </w:rPr>
        <w:t>.</w:t>
      </w:r>
    </w:p>
    <w:p w:rsidR="00315BEC" w:rsidRPr="00CA298A" w:rsidRDefault="00315BEC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t>Adult hypothalamic neurospheres showed positive immunoreactivity for the multi-</w:t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>potency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 xml:space="preserve"> marker SOX-2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A, C, D and E) and the neural progenitor marker Musashi-1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="00CA3F8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E), but no staining was observed for the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 xml:space="preserve">mature neurons marker </w:t>
      </w:r>
      <w:proofErr w:type="spellStart"/>
      <w:r w:rsidR="00CA298A">
        <w:rPr>
          <w:rFonts w:ascii="Arial" w:eastAsia="Arial Unicode MS" w:hAnsi="Arial" w:cs="Arial"/>
          <w:sz w:val="20"/>
          <w:szCs w:val="20"/>
          <w:lang w:val="en-US"/>
        </w:rPr>
        <w:t>NeuN</w:t>
      </w:r>
      <w:proofErr w:type="spellEnd"/>
      <w:r w:rsidR="00CA298A">
        <w:rPr>
          <w:rFonts w:ascii="Arial" w:eastAsia="Arial Unicode MS" w:hAnsi="Arial" w:cs="Arial"/>
          <w:sz w:val="20"/>
          <w:szCs w:val="20"/>
          <w:lang w:val="en-US"/>
        </w:rPr>
        <w:t xml:space="preserve">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="00CA3F84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AD3238" w:rsidRPr="00CA298A">
        <w:rPr>
          <w:rFonts w:ascii="Arial" w:eastAsia="Arial Unicode MS" w:hAnsi="Arial" w:cs="Arial"/>
          <w:sz w:val="20"/>
          <w:szCs w:val="20"/>
          <w:lang w:val="en-US"/>
        </w:rPr>
        <w:t>E</w:t>
      </w:r>
      <w:r w:rsidR="00CA3F84" w:rsidRPr="00CA298A">
        <w:rPr>
          <w:rFonts w:ascii="Arial" w:eastAsia="Arial Unicode MS" w:hAnsi="Arial" w:cs="Arial"/>
          <w:sz w:val="20"/>
          <w:szCs w:val="20"/>
          <w:lang w:val="en-US"/>
        </w:rPr>
        <w:t>). These data confirm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the </w:t>
      </w:r>
      <w:r w:rsidR="00CA3F84" w:rsidRPr="00CA298A">
        <w:rPr>
          <w:rFonts w:ascii="Arial" w:eastAsia="Arial Unicode MS" w:hAnsi="Arial" w:cs="Arial"/>
          <w:sz w:val="20"/>
          <w:szCs w:val="20"/>
          <w:lang w:val="en-US"/>
        </w:rPr>
        <w:t>presence of progenitor undifferentiated cells in the adult hypothalamic neurospheres.</w:t>
      </w:r>
    </w:p>
    <w:p w:rsidR="00AD3238" w:rsidRPr="00CA298A" w:rsidRDefault="00AD3238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As demonstrate in this study, hypothalamic neurospheres obtained from 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rat 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embryonic 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>cells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express feeding-related neuropeptides NPY, AGRP, POMC and CART. 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>Therefore, we evaluate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whether hypothalamic neurospheres 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isolated from adult rats express these neuropeptides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). 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>In fact, in adult hypothalamic neurospheres showed positive immunoreactivity for N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PY, AGRP, POMC and CART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A, B, C and D, </w:t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>respectively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>). Furthermore, the NPY-, POMC- and CART-cell bodies showed positive immunoreactivity for SOX-2 (arrows) (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Fig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ure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 w:rsidR="00CA298A">
        <w:rPr>
          <w:rFonts w:ascii="Arial" w:eastAsia="Arial Unicode MS" w:hAnsi="Arial" w:cs="Arial"/>
          <w:sz w:val="20"/>
          <w:szCs w:val="20"/>
          <w:lang w:val="en-US"/>
        </w:rPr>
        <w:t>S</w:t>
      </w:r>
      <w:r w:rsidR="009B298A" w:rsidRPr="00CA298A">
        <w:rPr>
          <w:rFonts w:ascii="Arial" w:eastAsia="Arial Unicode MS" w:hAnsi="Arial" w:cs="Arial"/>
          <w:sz w:val="20"/>
          <w:szCs w:val="20"/>
          <w:lang w:val="en-US"/>
        </w:rPr>
        <w:t>2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A-merge, C-merge and D-merge, respectively)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>. These results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demonstrat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>e</w:t>
      </w:r>
      <w:r w:rsidR="00446173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 that </w:t>
      </w:r>
      <w:r w:rsidR="002E109E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feeding-related neuropeptides are expressed by </w:t>
      </w:r>
      <w:r w:rsidR="00654BAB" w:rsidRPr="00CA298A">
        <w:rPr>
          <w:rFonts w:ascii="Arial" w:eastAsia="Arial Unicode MS" w:hAnsi="Arial" w:cs="Arial"/>
          <w:sz w:val="20"/>
          <w:szCs w:val="20"/>
          <w:lang w:val="en-US"/>
        </w:rPr>
        <w:t xml:space="preserve">adult </w:t>
      </w:r>
      <w:r w:rsidR="002E109E" w:rsidRPr="00CA298A">
        <w:rPr>
          <w:rFonts w:ascii="Arial" w:eastAsia="Arial Unicode MS" w:hAnsi="Arial" w:cs="Arial"/>
          <w:sz w:val="20"/>
          <w:szCs w:val="20"/>
          <w:lang w:val="en-US"/>
        </w:rPr>
        <w:t>hypothalamic progenitor cells.</w:t>
      </w:r>
    </w:p>
    <w:p w:rsidR="006B4BFE" w:rsidRPr="00CA298A" w:rsidRDefault="006B4BFE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</w:p>
    <w:p w:rsidR="006B4BFE" w:rsidRPr="00CA298A" w:rsidRDefault="00464E77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lastRenderedPageBreak/>
        <w:fldChar w:fldCharType="begin"/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instrText xml:space="preserve"> ADDIN EN.REFLIST </w:instrText>
      </w:r>
      <w:r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separate"/>
      </w:r>
      <w:r w:rsidR="006B4BFE" w:rsidRPr="00CA298A">
        <w:rPr>
          <w:rFonts w:ascii="Arial" w:eastAsia="Arial Unicode MS" w:hAnsi="Arial" w:cs="Arial"/>
          <w:sz w:val="20"/>
          <w:szCs w:val="20"/>
          <w:lang w:val="en-US"/>
        </w:rPr>
        <w:t>1. Salvi R, Arsenijevic Y, Giacomini M, Rey JP, Voirol MJ, et al. (2009) The fetal hypothalamus has the potential to generate cells with a gonadotropin releasing hormone (GnRH) phenotype. PLoS One 4: e4392.</w:t>
      </w:r>
    </w:p>
    <w:p w:rsidR="007F1C10" w:rsidRPr="00CA298A" w:rsidRDefault="00464E77" w:rsidP="00F550DB">
      <w:pPr>
        <w:spacing w:after="0" w:line="360" w:lineRule="auto"/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CA298A">
        <w:rPr>
          <w:rFonts w:ascii="Arial" w:eastAsia="Arial Unicode MS" w:hAnsi="Arial" w:cs="Arial"/>
          <w:sz w:val="20"/>
          <w:szCs w:val="20"/>
          <w:lang w:val="en-US"/>
        </w:rPr>
        <w:fldChar w:fldCharType="end"/>
      </w:r>
    </w:p>
    <w:sectPr w:rsidR="007F1C10" w:rsidRPr="00CA298A" w:rsidSect="00F550D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ndNote_Hypothal_culture.enl&lt;/item&gt;&lt;/Libraries&gt;&lt;/ENLibraries&gt;"/>
  </w:docVars>
  <w:rsids>
    <w:rsidRoot w:val="00F6478D"/>
    <w:rsid w:val="0002077F"/>
    <w:rsid w:val="00261D26"/>
    <w:rsid w:val="00294703"/>
    <w:rsid w:val="002B2134"/>
    <w:rsid w:val="002E109E"/>
    <w:rsid w:val="00315BEC"/>
    <w:rsid w:val="00446173"/>
    <w:rsid w:val="00464E77"/>
    <w:rsid w:val="00553311"/>
    <w:rsid w:val="005C0578"/>
    <w:rsid w:val="00654BAB"/>
    <w:rsid w:val="006A19E2"/>
    <w:rsid w:val="006B4BFE"/>
    <w:rsid w:val="00766B5F"/>
    <w:rsid w:val="007F1C10"/>
    <w:rsid w:val="00882153"/>
    <w:rsid w:val="00886974"/>
    <w:rsid w:val="009B298A"/>
    <w:rsid w:val="009C7F91"/>
    <w:rsid w:val="00A56DF7"/>
    <w:rsid w:val="00A63805"/>
    <w:rsid w:val="00AD3238"/>
    <w:rsid w:val="00B66846"/>
    <w:rsid w:val="00BD59F1"/>
    <w:rsid w:val="00C3042B"/>
    <w:rsid w:val="00CA298A"/>
    <w:rsid w:val="00CA3F84"/>
    <w:rsid w:val="00D66C51"/>
    <w:rsid w:val="00F550DB"/>
    <w:rsid w:val="00F6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50D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55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93C23-4235-AB41-9A35-72FFCC7B3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2</Words>
  <Characters>2637</Characters>
  <Application>Microsoft Macintosh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ia</dc:creator>
  <cp:lastModifiedBy>Claudia Cavadas</cp:lastModifiedBy>
  <cp:revision>2</cp:revision>
  <dcterms:created xsi:type="dcterms:W3CDTF">2011-04-18T17:39:00Z</dcterms:created>
  <dcterms:modified xsi:type="dcterms:W3CDTF">2011-04-18T17:39:00Z</dcterms:modified>
</cp:coreProperties>
</file>